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E3F0A" w14:textId="2D8D4D9D" w:rsidR="00C545E2" w:rsidRDefault="008B1FF5" w:rsidP="000E0E63">
      <w:pPr>
        <w:spacing w:beforeLines="0" w:before="0" w:after="0" w:line="240" w:lineRule="auto"/>
        <w:ind w:firstLineChars="0" w:firstLine="0"/>
        <w:rPr>
          <w:bCs w:val="0"/>
          <w:sz w:val="24"/>
        </w:rPr>
      </w:pPr>
      <w:r w:rsidRPr="008B1FF5">
        <w:rPr>
          <w:b/>
          <w:sz w:val="24"/>
        </w:rPr>
        <w:t xml:space="preserve">Supplementary Table </w:t>
      </w:r>
      <w:r w:rsidR="00AB0EF4">
        <w:rPr>
          <w:b/>
          <w:sz w:val="24"/>
        </w:rPr>
        <w:t>1</w:t>
      </w:r>
      <w:r>
        <w:rPr>
          <w:b/>
          <w:sz w:val="24"/>
        </w:rPr>
        <w:t xml:space="preserve"> |</w:t>
      </w:r>
      <w:r w:rsidR="00620829">
        <w:rPr>
          <w:b/>
          <w:sz w:val="24"/>
        </w:rPr>
        <w:t xml:space="preserve"> </w:t>
      </w:r>
      <w:r w:rsidR="00C545E2" w:rsidRPr="00DD420F">
        <w:rPr>
          <w:bCs w:val="0"/>
          <w:sz w:val="24"/>
        </w:rPr>
        <w:t>Characteristics of patients in TCGA</w:t>
      </w:r>
      <w:r w:rsidR="008D4475">
        <w:rPr>
          <w:bCs w:val="0"/>
          <w:sz w:val="24"/>
        </w:rPr>
        <w:t xml:space="preserve"> and </w:t>
      </w:r>
      <w:r w:rsidR="00C545E2" w:rsidRPr="00DD420F">
        <w:rPr>
          <w:bCs w:val="0"/>
          <w:sz w:val="24"/>
        </w:rPr>
        <w:t>CGGA</w:t>
      </w:r>
      <w:r w:rsidR="00DD420F">
        <w:rPr>
          <w:bCs w:val="0"/>
          <w:sz w:val="24"/>
        </w:rPr>
        <w:t xml:space="preserve"> </w:t>
      </w:r>
      <w:r w:rsidR="00C545E2" w:rsidRPr="00DD420F">
        <w:rPr>
          <w:bCs w:val="0"/>
          <w:sz w:val="24"/>
        </w:rPr>
        <w:t>datasets.</w:t>
      </w:r>
    </w:p>
    <w:p w14:paraId="6DE58922" w14:textId="77777777" w:rsidR="00A477B6" w:rsidRPr="00DD420F" w:rsidRDefault="00A477B6" w:rsidP="000E0E63">
      <w:pPr>
        <w:spacing w:beforeLines="0" w:before="0" w:after="0" w:line="240" w:lineRule="auto"/>
        <w:ind w:firstLineChars="0" w:firstLine="0"/>
        <w:rPr>
          <w:bCs w:val="0"/>
          <w:sz w:val="24"/>
        </w:rPr>
      </w:pP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843"/>
        <w:gridCol w:w="266"/>
        <w:gridCol w:w="1416"/>
        <w:gridCol w:w="19"/>
        <w:gridCol w:w="1601"/>
        <w:gridCol w:w="100"/>
        <w:gridCol w:w="1520"/>
        <w:gridCol w:w="181"/>
      </w:tblGrid>
      <w:tr w:rsidR="003C560E" w14:paraId="547D95E9" w14:textId="77777777" w:rsidTr="006265DD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19F796A6" w14:textId="77777777" w:rsidR="003C560E" w:rsidRPr="001E4F22" w:rsidRDefault="003C560E" w:rsidP="003C560E">
            <w:pPr>
              <w:spacing w:beforeLines="0" w:after="0"/>
              <w:ind w:firstLineChars="0" w:firstLine="0"/>
              <w:rPr>
                <w:b/>
                <w:bCs w:val="0"/>
                <w:sz w:val="21"/>
                <w:szCs w:val="21"/>
              </w:rPr>
            </w:pPr>
            <w:r w:rsidRPr="001E4F22">
              <w:rPr>
                <w:b/>
                <w:bCs w:val="0"/>
                <w:sz w:val="21"/>
                <w:szCs w:val="21"/>
              </w:rPr>
              <w:t>Characteristics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A5B202B" w14:textId="5374289C" w:rsidR="003C560E" w:rsidRPr="001E4F22" w:rsidRDefault="003C560E" w:rsidP="003C560E">
            <w:pPr>
              <w:spacing w:beforeLines="0" w:after="0"/>
              <w:ind w:firstLineChars="0" w:firstLine="0"/>
              <w:jc w:val="center"/>
              <w:rPr>
                <w:b/>
                <w:bCs w:val="0"/>
                <w:sz w:val="21"/>
                <w:szCs w:val="21"/>
              </w:rPr>
            </w:pPr>
            <w:r w:rsidRPr="001E4F22">
              <w:rPr>
                <w:b/>
                <w:bCs w:val="0"/>
                <w:sz w:val="21"/>
                <w:szCs w:val="21"/>
              </w:rPr>
              <w:t>TCGA (n=</w:t>
            </w:r>
            <w:r>
              <w:rPr>
                <w:b/>
                <w:bCs w:val="0"/>
                <w:sz w:val="21"/>
                <w:szCs w:val="21"/>
              </w:rPr>
              <w:t>509</w:t>
            </w:r>
            <w:r w:rsidRPr="001E4F22">
              <w:rPr>
                <w:b/>
                <w:bCs w:val="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FCFF9E1" w14:textId="413855DD" w:rsidR="003C560E" w:rsidRPr="001E4F22" w:rsidRDefault="003C560E" w:rsidP="003C560E">
            <w:pPr>
              <w:spacing w:beforeLines="0" w:after="0"/>
              <w:ind w:firstLineChars="0" w:firstLine="0"/>
              <w:jc w:val="center"/>
              <w:rPr>
                <w:b/>
                <w:bCs w:val="0"/>
                <w:sz w:val="21"/>
                <w:szCs w:val="21"/>
              </w:rPr>
            </w:pPr>
            <w:r w:rsidRPr="001E4F22">
              <w:rPr>
                <w:b/>
                <w:bCs w:val="0"/>
                <w:sz w:val="21"/>
                <w:szCs w:val="21"/>
              </w:rPr>
              <w:t>CGGA (n=</w:t>
            </w:r>
            <w:r>
              <w:rPr>
                <w:b/>
                <w:bCs w:val="0"/>
                <w:sz w:val="21"/>
                <w:szCs w:val="21"/>
              </w:rPr>
              <w:t>172</w:t>
            </w:r>
            <w:r w:rsidRPr="001E4F22">
              <w:rPr>
                <w:b/>
                <w:bCs w:val="0"/>
                <w:sz w:val="21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4EDDE80" w14:textId="4144F39E" w:rsidR="003C560E" w:rsidRPr="001E4F22" w:rsidRDefault="003C560E" w:rsidP="003C560E">
            <w:pPr>
              <w:spacing w:beforeLines="0" w:after="0"/>
              <w:ind w:firstLineChars="0" w:firstLine="0"/>
              <w:jc w:val="center"/>
              <w:rPr>
                <w:b/>
                <w:bCs w:val="0"/>
                <w:sz w:val="21"/>
                <w:szCs w:val="21"/>
              </w:rPr>
            </w:pPr>
            <w:r w:rsidRPr="001E4F22">
              <w:rPr>
                <w:b/>
                <w:bCs w:val="0"/>
                <w:sz w:val="21"/>
                <w:szCs w:val="21"/>
              </w:rPr>
              <w:t>CGGA (n=</w:t>
            </w:r>
            <w:r>
              <w:rPr>
                <w:b/>
                <w:bCs w:val="0"/>
                <w:sz w:val="21"/>
                <w:szCs w:val="21"/>
              </w:rPr>
              <w:t>419</w:t>
            </w:r>
            <w:r w:rsidRPr="001E4F22">
              <w:rPr>
                <w:b/>
                <w:bCs w:val="0"/>
                <w:sz w:val="21"/>
                <w:szCs w:val="21"/>
              </w:rPr>
              <w:t>)</w:t>
            </w:r>
          </w:p>
        </w:tc>
      </w:tr>
      <w:tr w:rsidR="003C560E" w14:paraId="2DF984E0" w14:textId="77777777" w:rsidTr="006265DD">
        <w:trPr>
          <w:gridAfter w:val="1"/>
          <w:wAfter w:w="181" w:type="dxa"/>
          <w:trHeight w:val="3639"/>
        </w:trPr>
        <w:tc>
          <w:tcPr>
            <w:tcW w:w="2109" w:type="dxa"/>
            <w:gridSpan w:val="2"/>
          </w:tcPr>
          <w:p w14:paraId="70ECFB6F" w14:textId="77777777" w:rsidR="003C560E" w:rsidRPr="00616B93" w:rsidRDefault="003C560E" w:rsidP="003C560E">
            <w:pPr>
              <w:spacing w:beforeLines="0" w:after="0"/>
              <w:ind w:firstLineChars="0" w:firstLine="0"/>
              <w:jc w:val="left"/>
              <w:rPr>
                <w:b/>
                <w:bCs w:val="0"/>
                <w:sz w:val="21"/>
                <w:szCs w:val="36"/>
              </w:rPr>
            </w:pPr>
            <w:r w:rsidRPr="00616B93">
              <w:rPr>
                <w:b/>
                <w:bCs w:val="0"/>
                <w:sz w:val="21"/>
                <w:szCs w:val="36"/>
              </w:rPr>
              <w:t>Age(years)</w:t>
            </w:r>
          </w:p>
          <w:p w14:paraId="4E76D1D3" w14:textId="01577523" w:rsidR="003C560E" w:rsidRPr="00616B93" w:rsidRDefault="003C560E" w:rsidP="003C560E">
            <w:pPr>
              <w:spacing w:beforeLines="0" w:after="0"/>
              <w:ind w:firstLineChars="0" w:firstLine="0"/>
              <w:jc w:val="left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&lt;=</w:t>
            </w:r>
            <w:r>
              <w:rPr>
                <w:sz w:val="21"/>
                <w:szCs w:val="36"/>
              </w:rPr>
              <w:t xml:space="preserve"> </w:t>
            </w:r>
            <w:r w:rsidRPr="00616B93">
              <w:rPr>
                <w:sz w:val="21"/>
                <w:szCs w:val="36"/>
              </w:rPr>
              <w:t>40</w:t>
            </w:r>
          </w:p>
          <w:p w14:paraId="3F5C7946" w14:textId="55BBA194" w:rsidR="003C560E" w:rsidRPr="00616B93" w:rsidRDefault="003C560E" w:rsidP="003C560E">
            <w:pPr>
              <w:spacing w:beforeLines="0" w:after="0"/>
              <w:ind w:firstLineChars="0" w:firstLine="0"/>
              <w:jc w:val="left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&gt;</w:t>
            </w:r>
            <w:r>
              <w:rPr>
                <w:sz w:val="21"/>
                <w:szCs w:val="36"/>
              </w:rPr>
              <w:t xml:space="preserve"> </w:t>
            </w:r>
            <w:r w:rsidRPr="00616B93">
              <w:rPr>
                <w:sz w:val="21"/>
                <w:szCs w:val="36"/>
              </w:rPr>
              <w:t>40</w:t>
            </w:r>
          </w:p>
          <w:p w14:paraId="59A5424D" w14:textId="77777777" w:rsidR="003C560E" w:rsidRPr="00616B93" w:rsidRDefault="003C560E" w:rsidP="003C560E">
            <w:pPr>
              <w:spacing w:beforeLines="0" w:after="0"/>
              <w:ind w:firstLineChars="0" w:firstLine="0"/>
              <w:jc w:val="left"/>
              <w:rPr>
                <w:b/>
                <w:bCs w:val="0"/>
                <w:sz w:val="21"/>
                <w:szCs w:val="36"/>
              </w:rPr>
            </w:pPr>
            <w:r w:rsidRPr="00616B93">
              <w:rPr>
                <w:b/>
                <w:bCs w:val="0"/>
                <w:sz w:val="21"/>
                <w:szCs w:val="36"/>
              </w:rPr>
              <w:t>Gender</w:t>
            </w:r>
          </w:p>
          <w:p w14:paraId="33ED75F1" w14:textId="77777777" w:rsidR="003C560E" w:rsidRPr="00616B93" w:rsidRDefault="003C560E" w:rsidP="003C560E">
            <w:pPr>
              <w:spacing w:beforeLines="0" w:after="0"/>
              <w:ind w:firstLineChars="0" w:firstLine="0"/>
              <w:jc w:val="left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Female</w:t>
            </w:r>
          </w:p>
          <w:p w14:paraId="37D25C98" w14:textId="77777777" w:rsidR="003C560E" w:rsidRPr="00616B93" w:rsidRDefault="003C560E" w:rsidP="003C560E">
            <w:pPr>
              <w:spacing w:beforeLines="0" w:after="0"/>
              <w:ind w:firstLineChars="0" w:firstLine="0"/>
              <w:jc w:val="left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Male</w:t>
            </w:r>
          </w:p>
          <w:p w14:paraId="1C36F5FB" w14:textId="77777777" w:rsidR="003C560E" w:rsidRPr="00616B93" w:rsidRDefault="003C560E" w:rsidP="003C560E">
            <w:pPr>
              <w:spacing w:beforeLines="0" w:after="0"/>
              <w:ind w:firstLineChars="0" w:firstLine="0"/>
              <w:jc w:val="left"/>
              <w:rPr>
                <w:b/>
                <w:bCs w:val="0"/>
                <w:sz w:val="21"/>
                <w:szCs w:val="36"/>
              </w:rPr>
            </w:pPr>
            <w:r w:rsidRPr="00616B93">
              <w:rPr>
                <w:b/>
                <w:bCs w:val="0"/>
                <w:sz w:val="21"/>
                <w:szCs w:val="36"/>
              </w:rPr>
              <w:t>Grade</w:t>
            </w:r>
          </w:p>
        </w:tc>
        <w:tc>
          <w:tcPr>
            <w:tcW w:w="1416" w:type="dxa"/>
          </w:tcPr>
          <w:p w14:paraId="038771F5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</w:p>
          <w:p w14:paraId="7E2B7A53" w14:textId="651ACEBF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2</w:t>
            </w:r>
            <w:r>
              <w:rPr>
                <w:sz w:val="21"/>
                <w:szCs w:val="36"/>
              </w:rPr>
              <w:t>52</w:t>
            </w:r>
          </w:p>
          <w:p w14:paraId="6500B670" w14:textId="5748B1A3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257</w:t>
            </w:r>
          </w:p>
          <w:p w14:paraId="6763E34B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</w:p>
          <w:p w14:paraId="7E1390B4" w14:textId="683EA01F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2</w:t>
            </w:r>
            <w:r>
              <w:rPr>
                <w:sz w:val="21"/>
                <w:szCs w:val="36"/>
              </w:rPr>
              <w:t>27</w:t>
            </w:r>
          </w:p>
          <w:p w14:paraId="4FA34F23" w14:textId="412C1495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282</w:t>
            </w:r>
          </w:p>
          <w:p w14:paraId="471FD465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</w:p>
        </w:tc>
        <w:tc>
          <w:tcPr>
            <w:tcW w:w="1620" w:type="dxa"/>
            <w:gridSpan w:val="2"/>
          </w:tcPr>
          <w:p w14:paraId="2942CDD0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</w:p>
          <w:p w14:paraId="02DE65D4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96</w:t>
            </w:r>
          </w:p>
          <w:p w14:paraId="28F53183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76</w:t>
            </w:r>
          </w:p>
          <w:p w14:paraId="61792A9C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</w:p>
          <w:p w14:paraId="0064801D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66</w:t>
            </w:r>
          </w:p>
          <w:p w14:paraId="2A93790E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1</w:t>
            </w:r>
            <w:r>
              <w:rPr>
                <w:sz w:val="21"/>
                <w:szCs w:val="36"/>
              </w:rPr>
              <w:t>0</w:t>
            </w:r>
            <w:r w:rsidRPr="00616B93">
              <w:rPr>
                <w:sz w:val="21"/>
                <w:szCs w:val="36"/>
              </w:rPr>
              <w:t>6</w:t>
            </w:r>
          </w:p>
          <w:p w14:paraId="028D781A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</w:p>
        </w:tc>
        <w:tc>
          <w:tcPr>
            <w:tcW w:w="1620" w:type="dxa"/>
            <w:gridSpan w:val="2"/>
          </w:tcPr>
          <w:p w14:paraId="2B240900" w14:textId="18B212F1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</w:p>
          <w:p w14:paraId="207A0477" w14:textId="20764251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211</w:t>
            </w:r>
          </w:p>
          <w:p w14:paraId="040A1D4E" w14:textId="74B0063A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208</w:t>
            </w:r>
          </w:p>
          <w:p w14:paraId="1312E52C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</w:p>
          <w:p w14:paraId="56EE866D" w14:textId="7A7021AC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185</w:t>
            </w:r>
          </w:p>
          <w:p w14:paraId="17A7DB57" w14:textId="51985C16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234</w:t>
            </w:r>
          </w:p>
          <w:p w14:paraId="1D9666FC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</w:p>
        </w:tc>
      </w:tr>
      <w:tr w:rsidR="003C560E" w14:paraId="722CF6C4" w14:textId="77777777" w:rsidTr="006265DD">
        <w:trPr>
          <w:gridAfter w:val="1"/>
          <w:wAfter w:w="181" w:type="dxa"/>
          <w:trHeight w:val="5725"/>
        </w:trPr>
        <w:tc>
          <w:tcPr>
            <w:tcW w:w="2109" w:type="dxa"/>
            <w:gridSpan w:val="2"/>
          </w:tcPr>
          <w:p w14:paraId="586B491C" w14:textId="5CF9170E" w:rsidR="003C560E" w:rsidRPr="00616B93" w:rsidRDefault="003C560E" w:rsidP="003C560E">
            <w:pPr>
              <w:spacing w:beforeLines="0" w:after="0"/>
              <w:ind w:firstLineChars="0" w:firstLine="0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 xml:space="preserve">WHO </w:t>
            </w:r>
            <w:proofErr w:type="gramStart"/>
            <w:r w:rsidRPr="00616B93">
              <w:rPr>
                <w:sz w:val="21"/>
                <w:szCs w:val="36"/>
              </w:rPr>
              <w:t>II</w:t>
            </w:r>
            <w:proofErr w:type="gramEnd"/>
          </w:p>
          <w:p w14:paraId="1152E451" w14:textId="2CB055CD" w:rsidR="003C560E" w:rsidRPr="00616B93" w:rsidRDefault="003C560E" w:rsidP="003C560E">
            <w:pPr>
              <w:spacing w:beforeLines="0" w:after="0"/>
              <w:ind w:firstLineChars="0" w:firstLine="0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 xml:space="preserve">WHO </w:t>
            </w:r>
            <w:proofErr w:type="gramStart"/>
            <w:r w:rsidRPr="00616B93">
              <w:rPr>
                <w:sz w:val="21"/>
                <w:szCs w:val="36"/>
              </w:rPr>
              <w:t>III</w:t>
            </w:r>
            <w:proofErr w:type="gramEnd"/>
          </w:p>
          <w:p w14:paraId="340DA3DC" w14:textId="77777777" w:rsidR="003C560E" w:rsidRPr="00616B93" w:rsidRDefault="003C560E" w:rsidP="003C560E">
            <w:pPr>
              <w:spacing w:beforeLines="0" w:after="0"/>
              <w:ind w:firstLineChars="0" w:firstLine="0"/>
              <w:rPr>
                <w:b/>
                <w:bCs w:val="0"/>
                <w:sz w:val="21"/>
                <w:szCs w:val="36"/>
              </w:rPr>
            </w:pPr>
            <w:r w:rsidRPr="00616B93">
              <w:rPr>
                <w:b/>
                <w:bCs w:val="0"/>
                <w:sz w:val="21"/>
                <w:szCs w:val="36"/>
              </w:rPr>
              <w:t>IDH status</w:t>
            </w:r>
          </w:p>
          <w:p w14:paraId="0A53FDC0" w14:textId="77777777" w:rsidR="003C560E" w:rsidRPr="00616B93" w:rsidRDefault="003C560E" w:rsidP="003C560E">
            <w:pPr>
              <w:spacing w:beforeLines="0" w:after="0"/>
              <w:ind w:firstLineChars="0" w:firstLine="0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Mutant</w:t>
            </w:r>
          </w:p>
          <w:p w14:paraId="034D1011" w14:textId="7C8AD34F" w:rsidR="003C560E" w:rsidRDefault="003C560E" w:rsidP="003C560E">
            <w:pPr>
              <w:spacing w:beforeLines="0" w:after="0"/>
              <w:ind w:firstLineChars="0" w:firstLine="0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 xml:space="preserve">Wildtype </w:t>
            </w:r>
          </w:p>
          <w:p w14:paraId="74D96B8B" w14:textId="03299EE5" w:rsidR="003C560E" w:rsidRPr="00616B93" w:rsidRDefault="003C560E" w:rsidP="003C560E">
            <w:pPr>
              <w:spacing w:beforeLines="0" w:after="0"/>
              <w:ind w:firstLineChars="0" w:firstLine="0"/>
              <w:rPr>
                <w:sz w:val="21"/>
                <w:szCs w:val="36"/>
              </w:rPr>
            </w:pPr>
            <w:r>
              <w:rPr>
                <w:rFonts w:hint="eastAsia"/>
                <w:sz w:val="21"/>
                <w:szCs w:val="36"/>
              </w:rPr>
              <w:t>U</w:t>
            </w:r>
            <w:r>
              <w:rPr>
                <w:sz w:val="21"/>
                <w:szCs w:val="36"/>
              </w:rPr>
              <w:t>nknow</w:t>
            </w:r>
          </w:p>
          <w:p w14:paraId="0255970E" w14:textId="5B84736D" w:rsidR="003C560E" w:rsidRPr="00616B93" w:rsidRDefault="003C560E" w:rsidP="003C560E">
            <w:pPr>
              <w:spacing w:beforeLines="0" w:after="0"/>
              <w:ind w:firstLineChars="0" w:firstLine="0"/>
              <w:rPr>
                <w:b/>
                <w:bCs w:val="0"/>
                <w:sz w:val="21"/>
                <w:szCs w:val="36"/>
              </w:rPr>
            </w:pPr>
            <w:r w:rsidRPr="00616B93">
              <w:rPr>
                <w:b/>
                <w:bCs w:val="0"/>
                <w:sz w:val="21"/>
                <w:szCs w:val="36"/>
              </w:rPr>
              <w:t>1p19q codeletion</w:t>
            </w:r>
          </w:p>
          <w:p w14:paraId="2890B19B" w14:textId="77777777" w:rsidR="003C560E" w:rsidRPr="00616B93" w:rsidRDefault="003C560E" w:rsidP="003C560E">
            <w:pPr>
              <w:spacing w:beforeLines="0" w:after="0"/>
              <w:ind w:firstLineChars="0" w:firstLine="0"/>
              <w:rPr>
                <w:sz w:val="21"/>
                <w:szCs w:val="36"/>
              </w:rPr>
            </w:pPr>
            <w:proofErr w:type="spellStart"/>
            <w:r w:rsidRPr="00616B93">
              <w:rPr>
                <w:sz w:val="21"/>
                <w:szCs w:val="36"/>
              </w:rPr>
              <w:t>codel</w:t>
            </w:r>
            <w:proofErr w:type="spellEnd"/>
          </w:p>
          <w:p w14:paraId="51FA3FA8" w14:textId="53BE092E" w:rsidR="003C560E" w:rsidRDefault="003C560E" w:rsidP="003C560E">
            <w:pPr>
              <w:spacing w:beforeLines="0" w:after="0"/>
              <w:ind w:firstLineChars="0" w:firstLine="0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non-</w:t>
            </w:r>
            <w:proofErr w:type="spellStart"/>
            <w:r w:rsidRPr="00616B93">
              <w:rPr>
                <w:sz w:val="21"/>
                <w:szCs w:val="36"/>
              </w:rPr>
              <w:t>codel</w:t>
            </w:r>
            <w:proofErr w:type="spellEnd"/>
          </w:p>
          <w:p w14:paraId="3C731708" w14:textId="0E717D0D" w:rsidR="003C560E" w:rsidRPr="00616B93" w:rsidRDefault="003C560E" w:rsidP="003C560E">
            <w:pPr>
              <w:spacing w:beforeLines="0" w:after="0"/>
              <w:ind w:firstLineChars="0" w:firstLine="0"/>
              <w:rPr>
                <w:sz w:val="21"/>
                <w:szCs w:val="36"/>
              </w:rPr>
            </w:pPr>
            <w:r>
              <w:rPr>
                <w:rFonts w:hint="eastAsia"/>
                <w:sz w:val="21"/>
                <w:szCs w:val="36"/>
              </w:rPr>
              <w:t>U</w:t>
            </w:r>
            <w:r>
              <w:rPr>
                <w:sz w:val="21"/>
                <w:szCs w:val="36"/>
              </w:rPr>
              <w:t>nknow</w:t>
            </w:r>
          </w:p>
          <w:p w14:paraId="0868F14B" w14:textId="77777777" w:rsidR="003C560E" w:rsidRPr="00616B93" w:rsidRDefault="003C560E" w:rsidP="003C560E">
            <w:pPr>
              <w:spacing w:beforeLines="0" w:after="0"/>
              <w:ind w:firstLineChars="0" w:firstLine="0"/>
              <w:rPr>
                <w:b/>
                <w:bCs w:val="0"/>
                <w:sz w:val="21"/>
                <w:szCs w:val="36"/>
              </w:rPr>
            </w:pPr>
            <w:proofErr w:type="spellStart"/>
            <w:r w:rsidRPr="00616B93">
              <w:rPr>
                <w:b/>
                <w:bCs w:val="0"/>
                <w:sz w:val="21"/>
                <w:szCs w:val="36"/>
              </w:rPr>
              <w:t>MGMTp_status</w:t>
            </w:r>
            <w:proofErr w:type="spellEnd"/>
          </w:p>
        </w:tc>
        <w:tc>
          <w:tcPr>
            <w:tcW w:w="1416" w:type="dxa"/>
          </w:tcPr>
          <w:p w14:paraId="3CFD74E1" w14:textId="53D5D3F1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24</w:t>
            </w:r>
            <w:r>
              <w:rPr>
                <w:sz w:val="21"/>
                <w:szCs w:val="36"/>
              </w:rPr>
              <w:t>7</w:t>
            </w:r>
          </w:p>
          <w:p w14:paraId="74400907" w14:textId="6135A616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26</w:t>
            </w:r>
            <w:r>
              <w:rPr>
                <w:sz w:val="21"/>
                <w:szCs w:val="36"/>
              </w:rPr>
              <w:t>2</w:t>
            </w:r>
          </w:p>
          <w:p w14:paraId="57A74049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</w:p>
          <w:p w14:paraId="465A1C57" w14:textId="231DAB8A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41</w:t>
            </w:r>
            <w:r>
              <w:rPr>
                <w:sz w:val="21"/>
                <w:szCs w:val="36"/>
              </w:rPr>
              <w:t>2</w:t>
            </w:r>
          </w:p>
          <w:p w14:paraId="09FE1E0F" w14:textId="5DFE36D8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94</w:t>
            </w:r>
          </w:p>
          <w:p w14:paraId="74D3E0DD" w14:textId="6EC178FA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rFonts w:hint="eastAsia"/>
                <w:sz w:val="21"/>
                <w:szCs w:val="36"/>
              </w:rPr>
              <w:t>3</w:t>
            </w:r>
          </w:p>
          <w:p w14:paraId="4A8FA441" w14:textId="77777777" w:rsidR="003C560E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</w:p>
          <w:p w14:paraId="7F66800F" w14:textId="595404C5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16</w:t>
            </w:r>
            <w:r>
              <w:rPr>
                <w:sz w:val="21"/>
                <w:szCs w:val="36"/>
              </w:rPr>
              <w:t>7</w:t>
            </w:r>
          </w:p>
          <w:p w14:paraId="1A4BB05E" w14:textId="7107CFDB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342</w:t>
            </w:r>
          </w:p>
          <w:p w14:paraId="64B9D5CC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</w:p>
        </w:tc>
        <w:tc>
          <w:tcPr>
            <w:tcW w:w="1620" w:type="dxa"/>
            <w:gridSpan w:val="2"/>
          </w:tcPr>
          <w:p w14:paraId="7697E17B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98</w:t>
            </w:r>
          </w:p>
          <w:p w14:paraId="3BB21A47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74</w:t>
            </w:r>
          </w:p>
          <w:p w14:paraId="3AA6F387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</w:p>
          <w:p w14:paraId="31D964CD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1</w:t>
            </w:r>
            <w:r>
              <w:rPr>
                <w:sz w:val="21"/>
                <w:szCs w:val="36"/>
              </w:rPr>
              <w:t>27</w:t>
            </w:r>
          </w:p>
          <w:p w14:paraId="7BFCCF61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44</w:t>
            </w:r>
          </w:p>
          <w:p w14:paraId="2CACC44F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rFonts w:hint="eastAsia"/>
                <w:sz w:val="21"/>
                <w:szCs w:val="36"/>
              </w:rPr>
              <w:t>1</w:t>
            </w:r>
          </w:p>
          <w:p w14:paraId="7AF3DF24" w14:textId="77777777" w:rsidR="003C560E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</w:p>
          <w:p w14:paraId="78C45D1D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5</w:t>
            </w:r>
            <w:r>
              <w:rPr>
                <w:sz w:val="21"/>
                <w:szCs w:val="36"/>
              </w:rPr>
              <w:t>5</w:t>
            </w:r>
          </w:p>
          <w:p w14:paraId="20351740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115</w:t>
            </w:r>
          </w:p>
          <w:p w14:paraId="62F6ADF3" w14:textId="2FC9B384" w:rsidR="003C560E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rFonts w:hint="eastAsia"/>
                <w:sz w:val="21"/>
                <w:szCs w:val="36"/>
              </w:rPr>
              <w:t>2</w:t>
            </w:r>
          </w:p>
        </w:tc>
        <w:tc>
          <w:tcPr>
            <w:tcW w:w="1620" w:type="dxa"/>
            <w:gridSpan w:val="2"/>
          </w:tcPr>
          <w:p w14:paraId="484BD02C" w14:textId="6A08A1CD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172</w:t>
            </w:r>
          </w:p>
          <w:p w14:paraId="1F7DF264" w14:textId="1C05BA74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247</w:t>
            </w:r>
          </w:p>
          <w:p w14:paraId="55E08D10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</w:p>
          <w:p w14:paraId="229092F4" w14:textId="1845CE89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rFonts w:hint="eastAsia"/>
                <w:sz w:val="21"/>
                <w:szCs w:val="36"/>
              </w:rPr>
              <w:t>2</w:t>
            </w:r>
            <w:r>
              <w:rPr>
                <w:sz w:val="21"/>
                <w:szCs w:val="36"/>
              </w:rPr>
              <w:t>88</w:t>
            </w:r>
          </w:p>
          <w:p w14:paraId="1F6262F3" w14:textId="0298A72F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rFonts w:hint="eastAsia"/>
                <w:sz w:val="21"/>
                <w:szCs w:val="36"/>
              </w:rPr>
              <w:t>9</w:t>
            </w:r>
            <w:r>
              <w:rPr>
                <w:sz w:val="21"/>
                <w:szCs w:val="36"/>
              </w:rPr>
              <w:t>3</w:t>
            </w:r>
          </w:p>
          <w:p w14:paraId="1C7AC29F" w14:textId="68CFF3A1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rFonts w:hint="eastAsia"/>
                <w:sz w:val="21"/>
                <w:szCs w:val="36"/>
              </w:rPr>
              <w:t>3</w:t>
            </w:r>
            <w:r>
              <w:rPr>
                <w:sz w:val="21"/>
                <w:szCs w:val="36"/>
              </w:rPr>
              <w:t>8</w:t>
            </w:r>
          </w:p>
          <w:p w14:paraId="4178DD37" w14:textId="77777777" w:rsidR="003C560E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</w:p>
          <w:p w14:paraId="2C890609" w14:textId="052242FB" w:rsidR="003C560E" w:rsidRPr="00616B93" w:rsidRDefault="0001775C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12</w:t>
            </w:r>
            <w:r w:rsidR="003C560E">
              <w:rPr>
                <w:sz w:val="21"/>
                <w:szCs w:val="36"/>
              </w:rPr>
              <w:t>5</w:t>
            </w:r>
          </w:p>
          <w:p w14:paraId="1FB94A8F" w14:textId="3A33D7AF" w:rsidR="003C560E" w:rsidRPr="00616B93" w:rsidRDefault="0001775C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256</w:t>
            </w:r>
          </w:p>
          <w:p w14:paraId="226E07C6" w14:textId="4150F5C1" w:rsidR="003C560E" w:rsidRPr="00616B93" w:rsidRDefault="0001775C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rFonts w:hint="eastAsia"/>
                <w:sz w:val="21"/>
                <w:szCs w:val="36"/>
              </w:rPr>
              <w:t>3</w:t>
            </w:r>
            <w:r>
              <w:rPr>
                <w:sz w:val="21"/>
                <w:szCs w:val="36"/>
              </w:rPr>
              <w:t>8</w:t>
            </w:r>
          </w:p>
        </w:tc>
      </w:tr>
      <w:tr w:rsidR="003C560E" w14:paraId="3911BB82" w14:textId="77777777" w:rsidTr="006265DD">
        <w:trPr>
          <w:gridAfter w:val="1"/>
          <w:wAfter w:w="181" w:type="dxa"/>
          <w:trHeight w:val="1554"/>
        </w:trPr>
        <w:tc>
          <w:tcPr>
            <w:tcW w:w="2109" w:type="dxa"/>
            <w:gridSpan w:val="2"/>
            <w:tcBorders>
              <w:bottom w:val="single" w:sz="12" w:space="0" w:color="auto"/>
            </w:tcBorders>
          </w:tcPr>
          <w:p w14:paraId="4203B41D" w14:textId="77777777" w:rsidR="003C560E" w:rsidRPr="00616B93" w:rsidRDefault="003C560E" w:rsidP="003C560E">
            <w:pPr>
              <w:spacing w:beforeLines="0" w:after="0"/>
              <w:ind w:firstLineChars="0" w:firstLine="0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methylated</w:t>
            </w:r>
          </w:p>
          <w:p w14:paraId="40CF7FDD" w14:textId="77777777" w:rsidR="003C560E" w:rsidRDefault="003C560E" w:rsidP="003C560E">
            <w:pPr>
              <w:spacing w:beforeLines="0" w:after="0"/>
              <w:ind w:firstLineChars="0" w:firstLine="0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un-methylated</w:t>
            </w:r>
          </w:p>
          <w:p w14:paraId="5C19A0F5" w14:textId="515C8062" w:rsidR="003C560E" w:rsidRPr="00616B93" w:rsidRDefault="003C560E" w:rsidP="003C560E">
            <w:pPr>
              <w:spacing w:beforeLines="0" w:after="0"/>
              <w:ind w:firstLineChars="0" w:firstLine="0"/>
              <w:rPr>
                <w:sz w:val="21"/>
                <w:szCs w:val="36"/>
              </w:rPr>
            </w:pPr>
            <w:proofErr w:type="spellStart"/>
            <w:r>
              <w:rPr>
                <w:rFonts w:hint="eastAsia"/>
                <w:sz w:val="21"/>
                <w:szCs w:val="36"/>
              </w:rPr>
              <w:t>U</w:t>
            </w:r>
            <w:r>
              <w:rPr>
                <w:sz w:val="21"/>
                <w:szCs w:val="36"/>
              </w:rPr>
              <w:t>nkonw</w:t>
            </w:r>
            <w:proofErr w:type="spellEnd"/>
          </w:p>
        </w:tc>
        <w:tc>
          <w:tcPr>
            <w:tcW w:w="1416" w:type="dxa"/>
            <w:tcBorders>
              <w:bottom w:val="single" w:sz="12" w:space="0" w:color="auto"/>
            </w:tcBorders>
          </w:tcPr>
          <w:p w14:paraId="5E40BF61" w14:textId="48635FF5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 w:rsidRPr="00616B93">
              <w:rPr>
                <w:sz w:val="21"/>
                <w:szCs w:val="36"/>
              </w:rPr>
              <w:t>4</w:t>
            </w:r>
            <w:r>
              <w:rPr>
                <w:sz w:val="21"/>
                <w:szCs w:val="36"/>
              </w:rPr>
              <w:t>20</w:t>
            </w:r>
          </w:p>
          <w:p w14:paraId="53B31D41" w14:textId="42251B14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89</w:t>
            </w:r>
          </w:p>
        </w:tc>
        <w:tc>
          <w:tcPr>
            <w:tcW w:w="1620" w:type="dxa"/>
            <w:gridSpan w:val="2"/>
            <w:tcBorders>
              <w:bottom w:val="single" w:sz="12" w:space="0" w:color="auto"/>
            </w:tcBorders>
          </w:tcPr>
          <w:p w14:paraId="67F88A72" w14:textId="77777777" w:rsidR="003C560E" w:rsidRPr="00616B93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85</w:t>
            </w:r>
          </w:p>
          <w:p w14:paraId="44E419CC" w14:textId="77777777" w:rsidR="003C560E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sz w:val="21"/>
                <w:szCs w:val="36"/>
              </w:rPr>
              <w:t>71</w:t>
            </w:r>
          </w:p>
          <w:p w14:paraId="30F3F7DF" w14:textId="7DBE6D8A" w:rsidR="003C560E" w:rsidRDefault="003C560E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rFonts w:hint="eastAsia"/>
                <w:sz w:val="21"/>
                <w:szCs w:val="36"/>
              </w:rPr>
              <w:t>1</w:t>
            </w:r>
            <w:r>
              <w:rPr>
                <w:sz w:val="21"/>
                <w:szCs w:val="36"/>
              </w:rPr>
              <w:t>6</w:t>
            </w:r>
          </w:p>
        </w:tc>
        <w:tc>
          <w:tcPr>
            <w:tcW w:w="1620" w:type="dxa"/>
            <w:gridSpan w:val="2"/>
            <w:tcBorders>
              <w:bottom w:val="single" w:sz="12" w:space="0" w:color="auto"/>
            </w:tcBorders>
          </w:tcPr>
          <w:p w14:paraId="1976373C" w14:textId="1FD2109C" w:rsidR="003C560E" w:rsidRPr="00616B93" w:rsidRDefault="0001775C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rFonts w:hint="eastAsia"/>
                <w:sz w:val="21"/>
                <w:szCs w:val="36"/>
              </w:rPr>
              <w:t>2</w:t>
            </w:r>
            <w:r>
              <w:rPr>
                <w:sz w:val="21"/>
                <w:szCs w:val="36"/>
              </w:rPr>
              <w:t>00</w:t>
            </w:r>
          </w:p>
          <w:p w14:paraId="0BFF9307" w14:textId="696B9553" w:rsidR="003C560E" w:rsidRDefault="0001775C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rFonts w:hint="eastAsia"/>
                <w:sz w:val="21"/>
                <w:szCs w:val="36"/>
              </w:rPr>
              <w:t>1</w:t>
            </w:r>
            <w:r>
              <w:rPr>
                <w:sz w:val="21"/>
                <w:szCs w:val="36"/>
              </w:rPr>
              <w:t>28</w:t>
            </w:r>
          </w:p>
          <w:p w14:paraId="77B36AB6" w14:textId="4B6DB573" w:rsidR="003C560E" w:rsidRPr="00616B93" w:rsidRDefault="0001775C" w:rsidP="003C560E">
            <w:pPr>
              <w:spacing w:beforeLines="0" w:after="0"/>
              <w:ind w:firstLineChars="0" w:firstLine="0"/>
              <w:jc w:val="center"/>
              <w:rPr>
                <w:sz w:val="21"/>
                <w:szCs w:val="36"/>
              </w:rPr>
            </w:pPr>
            <w:r>
              <w:rPr>
                <w:rFonts w:hint="eastAsia"/>
                <w:sz w:val="21"/>
                <w:szCs w:val="36"/>
              </w:rPr>
              <w:t>9</w:t>
            </w:r>
            <w:r>
              <w:rPr>
                <w:sz w:val="21"/>
                <w:szCs w:val="36"/>
              </w:rPr>
              <w:t>1</w:t>
            </w:r>
          </w:p>
        </w:tc>
      </w:tr>
    </w:tbl>
    <w:p w14:paraId="2A7F6D13" w14:textId="77777777" w:rsidR="00CF726A" w:rsidRPr="00C545E2" w:rsidRDefault="00CF726A" w:rsidP="00616B93">
      <w:pPr>
        <w:spacing w:before="156"/>
        <w:ind w:firstLineChars="0" w:firstLine="0"/>
      </w:pPr>
    </w:p>
    <w:sectPr w:rsidR="00CF726A" w:rsidRPr="00C545E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03127" w14:textId="77777777" w:rsidR="00C15841" w:rsidRDefault="00C15841" w:rsidP="008E3E84">
      <w:pPr>
        <w:spacing w:before="120" w:after="0" w:line="240" w:lineRule="auto"/>
        <w:ind w:firstLine="320"/>
      </w:pPr>
      <w:r>
        <w:separator/>
      </w:r>
    </w:p>
  </w:endnote>
  <w:endnote w:type="continuationSeparator" w:id="0">
    <w:p w14:paraId="17497962" w14:textId="77777777" w:rsidR="00C15841" w:rsidRDefault="00C15841" w:rsidP="008E3E84">
      <w:pPr>
        <w:spacing w:before="120" w:after="0" w:line="240" w:lineRule="auto"/>
        <w:ind w:firstLine="3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E898A" w14:textId="77777777" w:rsidR="008E3E84" w:rsidRDefault="008E3E84">
    <w:pPr>
      <w:pStyle w:val="a5"/>
      <w:spacing w:before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89D06" w14:textId="77777777" w:rsidR="008E3E84" w:rsidRDefault="008E3E84">
    <w:pPr>
      <w:pStyle w:val="a5"/>
      <w:spacing w:before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DFB93" w14:textId="77777777" w:rsidR="008E3E84" w:rsidRDefault="008E3E84">
    <w:pPr>
      <w:pStyle w:val="a5"/>
      <w:spacing w:before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625E0" w14:textId="77777777" w:rsidR="00C15841" w:rsidRDefault="00C15841" w:rsidP="008E3E84">
      <w:pPr>
        <w:spacing w:before="120" w:after="0" w:line="240" w:lineRule="auto"/>
        <w:ind w:firstLine="320"/>
      </w:pPr>
      <w:r>
        <w:separator/>
      </w:r>
    </w:p>
  </w:footnote>
  <w:footnote w:type="continuationSeparator" w:id="0">
    <w:p w14:paraId="22AB02C9" w14:textId="77777777" w:rsidR="00C15841" w:rsidRDefault="00C15841" w:rsidP="008E3E84">
      <w:pPr>
        <w:spacing w:before="120" w:after="0" w:line="240" w:lineRule="auto"/>
        <w:ind w:firstLine="3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47A596" w14:textId="77777777" w:rsidR="008E3E84" w:rsidRDefault="008E3E84">
    <w:pPr>
      <w:pStyle w:val="a3"/>
      <w:spacing w:before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8D412C" w14:textId="77777777" w:rsidR="008E3E84" w:rsidRDefault="008E3E84">
    <w:pPr>
      <w:pStyle w:val="a3"/>
      <w:spacing w:before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77860" w14:textId="77777777" w:rsidR="008E3E84" w:rsidRDefault="008E3E84">
    <w:pPr>
      <w:pStyle w:val="a3"/>
      <w:spacing w:before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MDI2tDAxMDCzsDRR0lEKTi0uzszPAykwNK4FAHLHlWotAAAA"/>
  </w:docVars>
  <w:rsids>
    <w:rsidRoot w:val="006966B9"/>
    <w:rsid w:val="0001775C"/>
    <w:rsid w:val="00054D03"/>
    <w:rsid w:val="00076378"/>
    <w:rsid w:val="000E0E63"/>
    <w:rsid w:val="00173C69"/>
    <w:rsid w:val="001879A9"/>
    <w:rsid w:val="001A554F"/>
    <w:rsid w:val="001E4F22"/>
    <w:rsid w:val="00244480"/>
    <w:rsid w:val="002A36CE"/>
    <w:rsid w:val="00304C15"/>
    <w:rsid w:val="00370665"/>
    <w:rsid w:val="00386E37"/>
    <w:rsid w:val="003C560E"/>
    <w:rsid w:val="005D4FD2"/>
    <w:rsid w:val="00616B93"/>
    <w:rsid w:val="00620829"/>
    <w:rsid w:val="006966B9"/>
    <w:rsid w:val="007328C1"/>
    <w:rsid w:val="0078771B"/>
    <w:rsid w:val="007D4B1B"/>
    <w:rsid w:val="008214CE"/>
    <w:rsid w:val="008824C0"/>
    <w:rsid w:val="008B1FF5"/>
    <w:rsid w:val="008D4475"/>
    <w:rsid w:val="008E3E84"/>
    <w:rsid w:val="00A13F7D"/>
    <w:rsid w:val="00A477B6"/>
    <w:rsid w:val="00A5485A"/>
    <w:rsid w:val="00A67474"/>
    <w:rsid w:val="00AB0EF4"/>
    <w:rsid w:val="00AE53DB"/>
    <w:rsid w:val="00B205B0"/>
    <w:rsid w:val="00B4160C"/>
    <w:rsid w:val="00C15841"/>
    <w:rsid w:val="00C21ED1"/>
    <w:rsid w:val="00C545E2"/>
    <w:rsid w:val="00CF726A"/>
    <w:rsid w:val="00D1324D"/>
    <w:rsid w:val="00D5405B"/>
    <w:rsid w:val="00DA000F"/>
    <w:rsid w:val="00DC687A"/>
    <w:rsid w:val="00DD420F"/>
    <w:rsid w:val="00DF5CAF"/>
    <w:rsid w:val="00E00972"/>
    <w:rsid w:val="00E037B1"/>
    <w:rsid w:val="00E26BD4"/>
    <w:rsid w:val="00E469FF"/>
    <w:rsid w:val="00F2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D6EF19"/>
  <w15:chartTrackingRefBased/>
  <w15:docId w15:val="{B82EA220-D347-4377-9F78-DEAD7DF8C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color w:val="000000"/>
        <w:sz w:val="16"/>
        <w:szCs w:val="24"/>
        <w:lang w:val="en-US" w:eastAsia="zh-CN" w:bidi="ar-SA"/>
      </w:rPr>
    </w:rPrDefault>
    <w:pPrDefault>
      <w:pPr>
        <w:spacing w:beforeLines="50" w:before="50" w:line="360" w:lineRule="auto"/>
        <w:ind w:firstLineChars="200" w:firstLine="200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6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3E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E8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3E84"/>
    <w:rPr>
      <w:sz w:val="18"/>
      <w:szCs w:val="18"/>
    </w:rPr>
  </w:style>
  <w:style w:type="table" w:styleId="a7">
    <w:name w:val="Table Grid"/>
    <w:basedOn w:val="a1"/>
    <w:uiPriority w:val="39"/>
    <w:rsid w:val="008E3E84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8E3E84"/>
    <w:pPr>
      <w:spacing w:before="0" w:after="260" w:line="240" w:lineRule="auto"/>
      <w:ind w:firstLineChars="0" w:firstLine="0"/>
      <w:jc w:val="both"/>
    </w:pPr>
    <w:rPr>
      <w:b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76378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iuwei</dc:creator>
  <cp:keywords/>
  <dc:description/>
  <cp:lastModifiedBy>yan xiuwei</cp:lastModifiedBy>
  <cp:revision>25</cp:revision>
  <dcterms:created xsi:type="dcterms:W3CDTF">2022-02-27T02:25:00Z</dcterms:created>
  <dcterms:modified xsi:type="dcterms:W3CDTF">2022-07-20T07:41:00Z</dcterms:modified>
</cp:coreProperties>
</file>